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EAC8F" w14:textId="567C3103" w:rsidR="004309BA" w:rsidRPr="00EA2F86" w:rsidRDefault="00EA2F86" w:rsidP="00EA2F86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b/>
          <w:bCs/>
          <w:sz w:val="28"/>
          <w:szCs w:val="28"/>
          <w:lang w:val="en-US"/>
        </w:rPr>
      </w:pPr>
      <w:bookmarkStart w:id="0" w:name="_Hlk31389079"/>
      <w:r w:rsidRPr="00EA2F86">
        <w:rPr>
          <w:b/>
          <w:bCs/>
          <w:sz w:val="28"/>
          <w:szCs w:val="28"/>
          <w:lang w:val="en-US"/>
        </w:rPr>
        <w:t>Quick monitoring of tomato and onion samples during routine regulatory analysis of pesticide residues</w:t>
      </w:r>
    </w:p>
    <w:p w14:paraId="0E45840E" w14:textId="77777777" w:rsidR="00EA2F86" w:rsidRDefault="00EA2F86" w:rsidP="004309BA">
      <w:pPr>
        <w:pStyle w:val="paragraph"/>
        <w:spacing w:before="0" w:beforeAutospacing="0" w:after="0" w:afterAutospacing="0"/>
        <w:jc w:val="both"/>
        <w:textAlignment w:val="baseline"/>
        <w:rPr>
          <w:b/>
          <w:bCs/>
          <w:i/>
          <w:iCs/>
          <w:sz w:val="28"/>
          <w:szCs w:val="28"/>
          <w:lang w:val="en-US"/>
        </w:rPr>
      </w:pPr>
    </w:p>
    <w:p w14:paraId="01899224" w14:textId="77777777" w:rsidR="00EA2F86" w:rsidRPr="004309BA" w:rsidRDefault="00EA2F86" w:rsidP="004309BA">
      <w:pPr>
        <w:pStyle w:val="paragraph"/>
        <w:spacing w:before="0" w:beforeAutospacing="0" w:after="0" w:afterAutospacing="0"/>
        <w:jc w:val="both"/>
        <w:textAlignment w:val="baseline"/>
        <w:rPr>
          <w:b/>
          <w:lang w:val="en-GB"/>
        </w:rPr>
      </w:pPr>
    </w:p>
    <w:bookmarkEnd w:id="0"/>
    <w:p w14:paraId="370FEAD3" w14:textId="672995D2" w:rsidR="00FC5341" w:rsidRPr="007629FE" w:rsidRDefault="00FC5341" w:rsidP="00FC534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6225E">
        <w:rPr>
          <w:rFonts w:ascii="Times New Roman" w:hAnsi="Times New Roman" w:cs="Times New Roman"/>
          <w:bCs/>
          <w:sz w:val="24"/>
          <w:szCs w:val="24"/>
        </w:rPr>
        <w:t>José</w:t>
      </w:r>
      <w:r>
        <w:rPr>
          <w:rFonts w:ascii="Times New Roman" w:hAnsi="Times New Roman" w:cs="Times New Roman"/>
          <w:bCs/>
          <w:sz w:val="24"/>
          <w:szCs w:val="24"/>
        </w:rPr>
        <w:t xml:space="preserve"> Manuel Veiga-del-</w:t>
      </w:r>
      <w:r w:rsidRPr="00A43793">
        <w:rPr>
          <w:rFonts w:ascii="Times New Roman" w:hAnsi="Times New Roman" w:cs="Times New Roman"/>
          <w:bCs/>
          <w:sz w:val="24"/>
          <w:szCs w:val="24"/>
        </w:rPr>
        <w:t xml:space="preserve">Baño </w:t>
      </w:r>
      <w:r w:rsidR="008E36A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F9162F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500821" w:rsidRPr="00F9162F">
        <w:rPr>
          <w:rFonts w:ascii="Times New Roman" w:hAnsi="Times New Roman" w:cs="Times New Roman"/>
          <w:bCs/>
          <w:sz w:val="24"/>
          <w:szCs w:val="24"/>
        </w:rPr>
        <w:t>José</w:t>
      </w:r>
      <w:r w:rsidR="00500821" w:rsidRPr="00A31CEB">
        <w:rPr>
          <w:rFonts w:ascii="Times New Roman" w:hAnsi="Times New Roman" w:cs="Times New Roman"/>
          <w:bCs/>
          <w:sz w:val="24"/>
          <w:szCs w:val="24"/>
        </w:rPr>
        <w:t xml:space="preserve"> Oliva </w:t>
      </w:r>
      <w:r w:rsidR="008E36A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50082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A31CEB">
        <w:rPr>
          <w:rFonts w:ascii="Times New Roman" w:hAnsi="Times New Roman" w:cs="Times New Roman"/>
          <w:bCs/>
          <w:sz w:val="24"/>
          <w:szCs w:val="24"/>
        </w:rPr>
        <w:t xml:space="preserve">Miguel Ángel Cámara </w:t>
      </w:r>
      <w:r w:rsidR="008E36A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="004B0AFA" w:rsidRPr="00A4379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B0AFA" w:rsidRPr="0056225E">
        <w:rPr>
          <w:rFonts w:ascii="Times New Roman" w:hAnsi="Times New Roman" w:cs="Times New Roman"/>
          <w:bCs/>
          <w:sz w:val="24"/>
          <w:szCs w:val="24"/>
        </w:rPr>
        <w:t xml:space="preserve">Pedro Andreo-Martínez </w:t>
      </w:r>
      <w:r w:rsidR="008E36A0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 w:rsidR="004B0AFA" w:rsidRPr="008E36A0">
        <w:rPr>
          <w:rFonts w:ascii="Times New Roman" w:hAnsi="Times New Roman" w:cs="Times New Roman"/>
          <w:bCs/>
          <w:sz w:val="24"/>
          <w:szCs w:val="24"/>
        </w:rPr>
        <w:t>*</w:t>
      </w:r>
      <w:r w:rsidR="004B0AFA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43793">
        <w:rPr>
          <w:rFonts w:ascii="Times New Roman" w:hAnsi="Times New Roman" w:cs="Times New Roman"/>
          <w:bCs/>
          <w:sz w:val="24"/>
          <w:szCs w:val="24"/>
        </w:rPr>
        <w:t>Miguel Motas</w:t>
      </w:r>
      <w:r w:rsidRPr="00A31CE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E36A0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</w:p>
    <w:p w14:paraId="78B06249" w14:textId="788C585F" w:rsidR="00FC5341" w:rsidRDefault="008E36A0" w:rsidP="00FC534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FC5341" w:rsidRPr="004803C2">
        <w:rPr>
          <w:rFonts w:ascii="Times New Roman" w:hAnsi="Times New Roman" w:cs="Times New Roman"/>
          <w:sz w:val="20"/>
          <w:szCs w:val="20"/>
          <w:lang w:val="en-US"/>
        </w:rPr>
        <w:t xml:space="preserve"> Department of Agricultural Chemistry, Faculty of Chemistry, </w:t>
      </w:r>
      <w:r w:rsidR="00E76FA7" w:rsidRPr="00E76FA7">
        <w:rPr>
          <w:rFonts w:ascii="Times New Roman" w:hAnsi="Times New Roman" w:cs="Times New Roman"/>
          <w:sz w:val="20"/>
          <w:szCs w:val="20"/>
          <w:lang w:val="en-US"/>
        </w:rPr>
        <w:t>Regional Campus of International Excellence “Campus Mare Nostrum”</w:t>
      </w:r>
      <w:r w:rsidR="00E76FA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FC5341" w:rsidRPr="004803C2">
        <w:rPr>
          <w:rFonts w:ascii="Times New Roman" w:hAnsi="Times New Roman" w:cs="Times New Roman"/>
          <w:sz w:val="20"/>
          <w:szCs w:val="20"/>
          <w:lang w:val="en-US"/>
        </w:rPr>
        <w:t xml:space="preserve">University of Murcia, Campus of </w:t>
      </w:r>
      <w:proofErr w:type="spellStart"/>
      <w:r w:rsidR="00FC5341" w:rsidRPr="004803C2">
        <w:rPr>
          <w:rFonts w:ascii="Times New Roman" w:hAnsi="Times New Roman" w:cs="Times New Roman"/>
          <w:sz w:val="20"/>
          <w:szCs w:val="20"/>
          <w:lang w:val="en-US"/>
        </w:rPr>
        <w:t>Espinardo</w:t>
      </w:r>
      <w:proofErr w:type="spellEnd"/>
      <w:r w:rsidR="00FC5341" w:rsidRPr="004803C2">
        <w:rPr>
          <w:rFonts w:ascii="Times New Roman" w:hAnsi="Times New Roman" w:cs="Times New Roman"/>
          <w:sz w:val="20"/>
          <w:szCs w:val="20"/>
          <w:lang w:val="en-US"/>
        </w:rPr>
        <w:t>, 30100 Murcia, Spain.</w:t>
      </w:r>
    </w:p>
    <w:p w14:paraId="21B78F38" w14:textId="767500A6" w:rsidR="00FC5341" w:rsidRPr="00A31CEB" w:rsidRDefault="008E36A0" w:rsidP="00FC534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FC5341" w:rsidRPr="00A31CEB">
        <w:rPr>
          <w:rFonts w:ascii="Times New Roman" w:hAnsi="Times New Roman" w:cs="Times New Roman"/>
          <w:sz w:val="20"/>
          <w:szCs w:val="20"/>
          <w:lang w:val="en-US"/>
        </w:rPr>
        <w:t xml:space="preserve"> Department of Toxicology, Faculty of Veterinary, </w:t>
      </w:r>
      <w:r w:rsidR="00E76FA7" w:rsidRPr="00E76FA7">
        <w:rPr>
          <w:rFonts w:ascii="Times New Roman" w:hAnsi="Times New Roman" w:cs="Times New Roman"/>
          <w:sz w:val="20"/>
          <w:szCs w:val="20"/>
          <w:lang w:val="en-US"/>
        </w:rPr>
        <w:t>Regional Campus of International Excellence “Campus Mare Nostrum”</w:t>
      </w:r>
      <w:r w:rsidR="00E76FA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FC5341" w:rsidRPr="00A31CEB">
        <w:rPr>
          <w:rFonts w:ascii="Times New Roman" w:hAnsi="Times New Roman" w:cs="Times New Roman"/>
          <w:sz w:val="20"/>
          <w:szCs w:val="20"/>
          <w:lang w:val="en-US"/>
        </w:rPr>
        <w:t xml:space="preserve">University of Murcia, Campus of </w:t>
      </w:r>
      <w:proofErr w:type="spellStart"/>
      <w:r w:rsidR="00FC5341" w:rsidRPr="00A31CEB">
        <w:rPr>
          <w:rFonts w:ascii="Times New Roman" w:hAnsi="Times New Roman" w:cs="Times New Roman"/>
          <w:sz w:val="20"/>
          <w:szCs w:val="20"/>
          <w:lang w:val="en-US"/>
        </w:rPr>
        <w:t>Espinardo</w:t>
      </w:r>
      <w:proofErr w:type="spellEnd"/>
      <w:r w:rsidR="00FC5341" w:rsidRPr="00A31CEB">
        <w:rPr>
          <w:rFonts w:ascii="Times New Roman" w:hAnsi="Times New Roman" w:cs="Times New Roman"/>
          <w:sz w:val="20"/>
          <w:szCs w:val="20"/>
          <w:lang w:val="en-US"/>
        </w:rPr>
        <w:t>, 30100 Murcia, Spain</w:t>
      </w:r>
    </w:p>
    <w:p w14:paraId="19FE2532" w14:textId="77777777" w:rsidR="00FC5341" w:rsidRPr="008F7802" w:rsidRDefault="00FC5341" w:rsidP="00FC5341">
      <w:pPr>
        <w:rPr>
          <w:lang w:val="en-US"/>
        </w:rPr>
      </w:pPr>
    </w:p>
    <w:p w14:paraId="45E5BE70" w14:textId="77777777" w:rsidR="00FC5341" w:rsidRPr="00C63F9B" w:rsidRDefault="00FC5341" w:rsidP="00FC5341">
      <w:pPr>
        <w:rPr>
          <w:rFonts w:ascii="Times New Roman" w:hAnsi="Times New Roman" w:cs="Times New Roman"/>
          <w:lang w:val="en-US"/>
        </w:rPr>
      </w:pPr>
      <w:r w:rsidRPr="00C63F9B">
        <w:rPr>
          <w:rFonts w:ascii="Times New Roman" w:hAnsi="Times New Roman" w:cs="Times New Roman"/>
          <w:lang w:val="en-US"/>
        </w:rPr>
        <w:t>*Corresponding author: Pedro Andreo-Martínez. E-mail: pam11@um.es</w:t>
      </w:r>
    </w:p>
    <w:p w14:paraId="6B6889E7" w14:textId="77777777" w:rsidR="000B5EC9" w:rsidRPr="00B9136F" w:rsidRDefault="000B5EC9">
      <w:pPr>
        <w:rPr>
          <w:lang w:val="en-US"/>
        </w:rPr>
      </w:pPr>
    </w:p>
    <w:p w14:paraId="03919302" w14:textId="77777777" w:rsidR="00FC5341" w:rsidRPr="002564D7" w:rsidRDefault="00FC5341">
      <w:pPr>
        <w:rPr>
          <w:lang w:val="en-US"/>
        </w:rPr>
      </w:pPr>
    </w:p>
    <w:p w14:paraId="055C957D" w14:textId="77777777" w:rsidR="00FC5341" w:rsidRPr="002564D7" w:rsidRDefault="00FC5341">
      <w:pPr>
        <w:rPr>
          <w:lang w:val="en-US"/>
        </w:rPr>
      </w:pPr>
    </w:p>
    <w:p w14:paraId="5C09F8D7" w14:textId="77777777" w:rsidR="00FC5341" w:rsidRPr="002564D7" w:rsidRDefault="00FC5341">
      <w:pPr>
        <w:rPr>
          <w:lang w:val="en-US"/>
        </w:rPr>
      </w:pPr>
    </w:p>
    <w:p w14:paraId="559CDC95" w14:textId="77777777" w:rsidR="00FC5341" w:rsidRPr="002564D7" w:rsidRDefault="00FC5341">
      <w:pPr>
        <w:rPr>
          <w:lang w:val="en-US"/>
        </w:rPr>
      </w:pPr>
    </w:p>
    <w:p w14:paraId="5A9DCC5E" w14:textId="77777777" w:rsidR="00FC5341" w:rsidRPr="002564D7" w:rsidRDefault="00FC5341">
      <w:pPr>
        <w:rPr>
          <w:lang w:val="en-US"/>
        </w:rPr>
      </w:pPr>
    </w:p>
    <w:p w14:paraId="4EE52456" w14:textId="77777777" w:rsidR="00FC5341" w:rsidRPr="002564D7" w:rsidRDefault="00FC5341">
      <w:pPr>
        <w:rPr>
          <w:lang w:val="en-US"/>
        </w:rPr>
      </w:pPr>
    </w:p>
    <w:p w14:paraId="41EBC229" w14:textId="77777777" w:rsidR="00FC5341" w:rsidRPr="002564D7" w:rsidRDefault="00FC5341">
      <w:pPr>
        <w:rPr>
          <w:lang w:val="en-US"/>
        </w:rPr>
      </w:pPr>
    </w:p>
    <w:p w14:paraId="4EF66E8A" w14:textId="77777777" w:rsidR="00FC5341" w:rsidRDefault="00FC5341">
      <w:pPr>
        <w:rPr>
          <w:lang w:val="en-US"/>
        </w:rPr>
      </w:pPr>
    </w:p>
    <w:p w14:paraId="227EE3A9" w14:textId="77777777" w:rsidR="002D4F62" w:rsidRDefault="002D4F62">
      <w:pPr>
        <w:rPr>
          <w:lang w:val="en-US"/>
        </w:rPr>
      </w:pPr>
    </w:p>
    <w:p w14:paraId="3FFC6472" w14:textId="77777777" w:rsidR="002D4F62" w:rsidRDefault="002D4F62">
      <w:pPr>
        <w:rPr>
          <w:lang w:val="en-US"/>
        </w:rPr>
      </w:pPr>
    </w:p>
    <w:p w14:paraId="17A24CF1" w14:textId="77777777" w:rsidR="002D4F62" w:rsidRDefault="002D4F62">
      <w:pPr>
        <w:rPr>
          <w:lang w:val="en-US"/>
        </w:rPr>
      </w:pPr>
    </w:p>
    <w:p w14:paraId="4EF7BB9C" w14:textId="77777777" w:rsidR="002D4F62" w:rsidRDefault="002D4F62">
      <w:pPr>
        <w:rPr>
          <w:lang w:val="en-US"/>
        </w:rPr>
      </w:pPr>
    </w:p>
    <w:p w14:paraId="46252DD8" w14:textId="77777777" w:rsidR="002D4F62" w:rsidRDefault="002D4F62">
      <w:pPr>
        <w:rPr>
          <w:lang w:val="en-US"/>
        </w:rPr>
      </w:pPr>
    </w:p>
    <w:p w14:paraId="47D525AA" w14:textId="77777777" w:rsidR="002D4F62" w:rsidRPr="002564D7" w:rsidRDefault="002D4F62">
      <w:pPr>
        <w:rPr>
          <w:lang w:val="en-US"/>
        </w:rPr>
      </w:pPr>
    </w:p>
    <w:p w14:paraId="7366F0BE" w14:textId="77777777" w:rsidR="00FC5341" w:rsidRDefault="00FC5341">
      <w:pPr>
        <w:rPr>
          <w:lang w:val="en-US"/>
        </w:rPr>
      </w:pPr>
    </w:p>
    <w:p w14:paraId="7750ABCE" w14:textId="77777777" w:rsidR="00E76FA7" w:rsidRPr="002564D7" w:rsidRDefault="00E76FA7">
      <w:pPr>
        <w:rPr>
          <w:lang w:val="en-US"/>
        </w:rPr>
      </w:pPr>
    </w:p>
    <w:p w14:paraId="6F89D5F3" w14:textId="4620C456" w:rsidR="00A57F49" w:rsidRPr="00D2134B" w:rsidRDefault="00A57F49" w:rsidP="00A57F4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2134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B44F6A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D2134B">
        <w:rPr>
          <w:rFonts w:ascii="Times New Roman" w:hAnsi="Times New Roman" w:cs="Times New Roman"/>
          <w:sz w:val="24"/>
          <w:szCs w:val="24"/>
          <w:lang w:val="en-US"/>
        </w:rPr>
        <w:t>. Pesticide validation summary</w:t>
      </w:r>
      <w:r w:rsidR="007402DB">
        <w:rPr>
          <w:rFonts w:ascii="Times New Roman" w:hAnsi="Times New Roman" w:cs="Times New Roman"/>
          <w:sz w:val="24"/>
          <w:szCs w:val="24"/>
          <w:lang w:val="en-US"/>
        </w:rPr>
        <w:t xml:space="preserve"> detected in samples analyzed</w:t>
      </w:r>
      <w:r w:rsidRPr="00D2134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E7CD701" w14:textId="77777777" w:rsidR="00FC5341" w:rsidRDefault="00FC5341">
      <w:pPr>
        <w:rPr>
          <w:lang w:val="en-US"/>
        </w:rPr>
      </w:pPr>
    </w:p>
    <w:tbl>
      <w:tblPr>
        <w:tblW w:w="850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3"/>
        <w:gridCol w:w="896"/>
        <w:gridCol w:w="1046"/>
        <w:gridCol w:w="1007"/>
        <w:gridCol w:w="923"/>
        <w:gridCol w:w="1029"/>
        <w:gridCol w:w="890"/>
      </w:tblGrid>
      <w:tr w:rsidR="0032788D" w:rsidRPr="00067134" w14:paraId="3666E568" w14:textId="77777777" w:rsidTr="0032788D">
        <w:trPr>
          <w:trHeight w:val="300"/>
        </w:trPr>
        <w:tc>
          <w:tcPr>
            <w:tcW w:w="27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CAFD" w14:textId="2E2D57D3" w:rsidR="0032788D" w:rsidRPr="00067134" w:rsidRDefault="0032788D" w:rsidP="000671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estic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8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37665B" w14:textId="2D46705D" w:rsidR="0032788D" w:rsidRPr="00067134" w:rsidRDefault="0032788D" w:rsidP="000671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umb</w:t>
            </w:r>
          </w:p>
        </w:tc>
        <w:tc>
          <w:tcPr>
            <w:tcW w:w="10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472B" w14:textId="5E0BAEA2" w:rsidR="0032788D" w:rsidRPr="00067134" w:rsidRDefault="0032788D" w:rsidP="000671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nalysis</w:t>
            </w:r>
          </w:p>
        </w:tc>
        <w:tc>
          <w:tcPr>
            <w:tcW w:w="10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4BBB" w14:textId="0722D226" w:rsidR="0032788D" w:rsidRPr="00067134" w:rsidRDefault="0032788D" w:rsidP="000671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RM</w:t>
            </w:r>
          </w:p>
        </w:tc>
        <w:tc>
          <w:tcPr>
            <w:tcW w:w="9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F738" w14:textId="1C8EFF43" w:rsidR="0032788D" w:rsidRDefault="0032788D" w:rsidP="000671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ec</w:t>
            </w:r>
          </w:p>
          <w:p w14:paraId="664BE738" w14:textId="34E37D5D" w:rsidR="0032788D" w:rsidRPr="00067134" w:rsidRDefault="0032788D" w:rsidP="000671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10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C4F1" w14:textId="77777777" w:rsidR="0032788D" w:rsidRDefault="0032788D" w:rsidP="000671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SD</w:t>
            </w:r>
          </w:p>
          <w:p w14:paraId="52DCBFCA" w14:textId="41EAF7EA" w:rsidR="0032788D" w:rsidRPr="00067134" w:rsidRDefault="0032788D" w:rsidP="000671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88ED" w14:textId="742EF678" w:rsidR="0032788D" w:rsidRPr="00067134" w:rsidRDefault="0032788D" w:rsidP="000671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oQ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mg/Kg)</w:t>
            </w:r>
          </w:p>
        </w:tc>
      </w:tr>
      <w:tr w:rsidR="0032788D" w:rsidRPr="00067134" w14:paraId="1042CDE6" w14:textId="77777777" w:rsidTr="00EE7263">
        <w:trPr>
          <w:trHeight w:val="300"/>
        </w:trPr>
        <w:tc>
          <w:tcPr>
            <w:tcW w:w="27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A39F" w14:textId="5EB74980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hlorpropham</w:t>
            </w:r>
            <w:proofErr w:type="spellEnd"/>
          </w:p>
        </w:tc>
        <w:tc>
          <w:tcPr>
            <w:tcW w:w="8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D3BDFF" w14:textId="025170C9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C043" w14:textId="455E5AF2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C</w:t>
            </w:r>
          </w:p>
        </w:tc>
        <w:tc>
          <w:tcPr>
            <w:tcW w:w="10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0E51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3&gt;171</w:t>
            </w:r>
          </w:p>
          <w:p w14:paraId="6D1C9856" w14:textId="581B3528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3&gt;127</w:t>
            </w:r>
          </w:p>
        </w:tc>
        <w:tc>
          <w:tcPr>
            <w:tcW w:w="9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D1ED0" w14:textId="6E211022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41043" w14:textId="0574E75C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0E089" w14:textId="246D8D84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2FD4D21D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BA22" w14:textId="388B9176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enpropathri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EC8A" w14:textId="17623001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926E" w14:textId="092CBAE7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832A9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5&lt;210</w:t>
            </w:r>
          </w:p>
          <w:p w14:paraId="4F3444FA" w14:textId="486B02D9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5&gt;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6FB72" w14:textId="70DC6366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908F8" w14:textId="51DE3BFC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1A04" w14:textId="19DABFAC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11FC3552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6107" w14:textId="5D582D2A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luopyram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1ED6" w14:textId="2CD84CD6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0FC0" w14:textId="02211B97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4E7A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7&gt;208</w:t>
            </w:r>
          </w:p>
          <w:p w14:paraId="4CF91A28" w14:textId="5F11CBDD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7&gt;1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D4F78" w14:textId="55B01D2B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6763" w14:textId="605BE6AB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13508" w14:textId="77F7DE3B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102A4A38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5439" w14:textId="1AC9812C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andipropamid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512D" w14:textId="0108899C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C27C" w14:textId="76A7CD4F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A5FD2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2&gt;328</w:t>
            </w:r>
          </w:p>
          <w:p w14:paraId="2216D63B" w14:textId="4F409DC6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2&gt;1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55E56" w14:textId="40AD051D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0FF54" w14:textId="48A9FEF4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01D8B" w14:textId="7B1578D6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08EE39D4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0F53" w14:textId="5B0EF905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pirotetramat</w:t>
            </w:r>
            <w:proofErr w:type="spellEnd"/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DC62" w14:textId="3F93CD4F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B9D8" w14:textId="22430065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34A1" w14:textId="77777777" w:rsidR="0032788D" w:rsidRPr="00EE7263" w:rsidRDefault="0032788D" w:rsidP="003278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4&gt;330</w:t>
            </w:r>
          </w:p>
          <w:p w14:paraId="134BF7E2" w14:textId="77777777" w:rsidR="0032788D" w:rsidRPr="00EE7263" w:rsidRDefault="0032788D" w:rsidP="003278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4&gt;302</w:t>
            </w:r>
          </w:p>
          <w:p w14:paraId="64714216" w14:textId="77777777" w:rsidR="0032788D" w:rsidRPr="00EE7263" w:rsidRDefault="0032788D" w:rsidP="003278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2&gt;216</w:t>
            </w:r>
          </w:p>
          <w:p w14:paraId="053C7362" w14:textId="68012D8A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2&gt;1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316E4" w14:textId="3CA6B32D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340C" w14:textId="6234ABB3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376B7" w14:textId="7DC5E23A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74A6EAC4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9D2F" w14:textId="68741266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endimethal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C8A4" w14:textId="24382CEA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0BBC" w14:textId="747D968E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F3613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2&gt;162</w:t>
            </w:r>
          </w:p>
          <w:p w14:paraId="76DA0848" w14:textId="694CA6B1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2&gt;19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9BF5" w14:textId="19ABD084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7CBC3" w14:textId="6F6B0D4D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0D5CC" w14:textId="2D259172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7BBCD1BB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647A" w14:textId="47F2CE3D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cetamipri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9231" w14:textId="1A1FCA74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7F27" w14:textId="25EEE338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67CA4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3&gt;126</w:t>
            </w:r>
          </w:p>
          <w:p w14:paraId="5E7AC50C" w14:textId="1960B916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3&gt;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3AF2" w14:textId="78EA2966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02ABB" w14:textId="4A431395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43974" w14:textId="1549955D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0330BCB7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F4CA" w14:textId="48DEC550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zoxystrobin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56D6" w14:textId="50A67585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949F" w14:textId="16E83A25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E7BF5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4&gt;372</w:t>
            </w:r>
          </w:p>
          <w:p w14:paraId="60B743D1" w14:textId="52A6CE39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4&gt;3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1A1A2" w14:textId="0A5319C4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2B598" w14:textId="3110377D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D57DF" w14:textId="42F3C72F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7ED22100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5C84" w14:textId="25446F06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oscalid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41BF" w14:textId="1CF73DB2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E4252" w14:textId="5C0F2ED3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82EAE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3&gt;307</w:t>
            </w:r>
          </w:p>
          <w:p w14:paraId="42E312D7" w14:textId="69056954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3&gt;2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68DC9" w14:textId="562D9498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A1D07" w14:textId="2DAA716C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87A8C" w14:textId="1D2D2AF8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67C3C6BF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8FC87" w14:textId="4D63EE4E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hlorantranilipro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61B5" w14:textId="540688FD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A6E1" w14:textId="65DB2835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B7F60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4&gt;194</w:t>
            </w:r>
          </w:p>
          <w:p w14:paraId="4D6AC56D" w14:textId="27CE29D5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4&gt;1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4CF93" w14:textId="7ECE0CC7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C003C" w14:textId="41CD389C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1E2BB" w14:textId="68D63E37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4364C404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6AAC" w14:textId="0DB9F7DC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ypermethr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2B66" w14:textId="19C23C03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27CB" w14:textId="278B182D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37320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1&gt;152</w:t>
            </w:r>
          </w:p>
          <w:p w14:paraId="58547262" w14:textId="65DE7325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1&gt;1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4F910" w14:textId="79019E7F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39E06" w14:textId="4E2A6892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22366" w14:textId="7E1DA0D0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0584F2F2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9DA1" w14:textId="32667E60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yproconazo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DA3F" w14:textId="4B84FA5C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EA99" w14:textId="792CB29B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DBFE" w14:textId="1C4C6D53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2&gt;125</w:t>
            </w:r>
          </w:p>
          <w:p w14:paraId="0213E9DE" w14:textId="27632D9C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2&gt;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FADE8" w14:textId="4BFA7B63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F8954" w14:textId="635C5057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44982" w14:textId="51AF4DCA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620A5293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E4FC" w14:textId="210AFF58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yprodini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C374" w14:textId="478568E6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84CB" w14:textId="47DD7921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A7F2D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4&gt;208</w:t>
            </w:r>
          </w:p>
          <w:p w14:paraId="79643323" w14:textId="18FB02A5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4&gt;1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CC4A" w14:textId="67830F77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BEF0C" w14:textId="29F53DB8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E9A17" w14:textId="4D480C88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69A07097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B2A9" w14:textId="3DF29DF9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Dimethomorp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F180" w14:textId="64161259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8CE64" w14:textId="4B62F229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7316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1&gt;165</w:t>
            </w:r>
          </w:p>
          <w:p w14:paraId="5D42B9BA" w14:textId="769F0170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1&gt;1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C07E2" w14:textId="404D8E7D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757D9" w14:textId="7A6038A8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1E523" w14:textId="6015A88D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42AFF4FE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3AE1" w14:textId="1FA32C7B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enhexami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79B0" w14:textId="3DCAD585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A467" w14:textId="0F6D96D7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827D6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2&gt;97</w:t>
            </w:r>
          </w:p>
          <w:p w14:paraId="1E1ED504" w14:textId="635F6291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2&gt;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ECCE0" w14:textId="586A90C5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7FB9" w14:textId="0B40CCA2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EA797" w14:textId="39F01FAF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79D8FA5B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8365" w14:textId="51EE280D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ludioxoni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626E" w14:textId="296E2C74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B2B3" w14:textId="16894F00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81C34" w14:textId="77777777" w:rsidR="0032788D" w:rsidRPr="00EE7263" w:rsidRDefault="0032788D" w:rsidP="0032788D">
            <w:pPr>
              <w:spacing w:after="0" w:line="240" w:lineRule="auto"/>
              <w:ind w:left="708" w:hanging="708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8&gt;154</w:t>
            </w:r>
          </w:p>
          <w:p w14:paraId="4B03645A" w14:textId="5016BE9C" w:rsidR="0032788D" w:rsidRPr="00067134" w:rsidRDefault="0032788D" w:rsidP="0032788D">
            <w:pPr>
              <w:spacing w:after="0" w:line="240" w:lineRule="auto"/>
              <w:ind w:left="708" w:hanging="708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8&gt;1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BD0A" w14:textId="4FF70804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A1B7F" w14:textId="52FB5EE3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C26F" w14:textId="4BFC5D15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17EDAE5C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73B1" w14:textId="38834B7F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prodion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BE91" w14:textId="02AC2F84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7FFE1" w14:textId="52D4EEFA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D7EC9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4&gt;245</w:t>
            </w:r>
          </w:p>
          <w:p w14:paraId="4D102584" w14:textId="73AEAFEE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4&gt;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C1D6E" w14:textId="107417B7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F50D" w14:textId="50BE7483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2E9BC" w14:textId="2B8BC6AC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73AD603F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C9D4" w14:textId="1FF419A3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etaflumizon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A05F" w14:textId="22A79879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8BA6" w14:textId="41FBA109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80E61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5&gt;285</w:t>
            </w:r>
          </w:p>
          <w:p w14:paraId="3B2F6401" w14:textId="3007E2C5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5&gt;3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C4837" w14:textId="3588A5CC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B3541" w14:textId="564D65A4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DF33" w14:textId="2C51785F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744DA5FE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3DFB" w14:textId="7288352A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yraclostrobi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A1D1" w14:textId="1291124F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B202" w14:textId="3BDE4F01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2C90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8&gt;194</w:t>
            </w:r>
          </w:p>
          <w:p w14:paraId="7C59B8CF" w14:textId="4B4D7CD2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8&gt;1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E559" w14:textId="724118F2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23C75" w14:textId="4666E9FC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2608" w14:textId="4C839DB7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07050C07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FE1A" w14:textId="6E6C79E0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yriproxyfe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AE11" w14:textId="62781B9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1CF6" w14:textId="6D11C190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67B51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6&gt;96</w:t>
            </w:r>
          </w:p>
          <w:p w14:paraId="1C2DEA54" w14:textId="2583965A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6&gt;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34DA4" w14:textId="752B3BF0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65E19" w14:textId="16A76CC3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D6E6" w14:textId="70466113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2AD93627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0D2E" w14:textId="528C7CB0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pinosa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3A6A" w14:textId="34C76738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9719" w14:textId="5591ACA6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B0E1E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2&gt;142</w:t>
            </w:r>
          </w:p>
          <w:p w14:paraId="50E0DE08" w14:textId="3B0CDC6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2&gt;98</w:t>
            </w:r>
          </w:p>
          <w:p w14:paraId="4D071D17" w14:textId="5330E6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2&gt;142</w:t>
            </w:r>
          </w:p>
          <w:p w14:paraId="24F3E109" w14:textId="06CF3F52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2&gt;98</w:t>
            </w:r>
          </w:p>
          <w:p w14:paraId="45225773" w14:textId="2487EF49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A78D" w14:textId="30043102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59EB7" w14:textId="2BD8EE19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D228" w14:textId="57070FCF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72A7C0F3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460A" w14:textId="72983E95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pirodiclofe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F4B1" w14:textId="60CF9061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DF9A" w14:textId="2162D3BE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DBBA0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3&gt;213</w:t>
            </w:r>
          </w:p>
          <w:p w14:paraId="7E44D4FC" w14:textId="59E91AD5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3&gt;1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BB0AC" w14:textId="3C32FCCA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595DF" w14:textId="0B18A4B5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34841" w14:textId="0A23DEA7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486656AD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143A" w14:textId="52F88BC4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piromesif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59F0" w14:textId="15E2CC8E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C8EA" w14:textId="33F50DE2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B12FC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3&gt;255</w:t>
            </w:r>
          </w:p>
          <w:p w14:paraId="1F9E9CAA" w14:textId="1C943CF8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3&gt;1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EFB7" w14:textId="4B7366A1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4FDAB" w14:textId="25351524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802F" w14:textId="1D217041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2788D" w:rsidRPr="00067134" w14:paraId="0B1EBD1B" w14:textId="77777777" w:rsidTr="00EE7263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180F41" w14:textId="77777777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iacloprid</w:t>
            </w: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9F2AAB" w14:textId="38CE2BF8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0DF360" w14:textId="4FE126ED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671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75F203B" w14:textId="77777777" w:rsidR="0032788D" w:rsidRPr="00EE7263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3&gt;126</w:t>
            </w:r>
          </w:p>
          <w:p w14:paraId="713E7DA4" w14:textId="784C0A29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3&gt;9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566FFA2" w14:textId="58E9CED6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B69917D" w14:textId="6D36A30F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BFF459E" w14:textId="26DC414F" w:rsidR="0032788D" w:rsidRPr="00067134" w:rsidRDefault="0032788D" w:rsidP="003278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72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</w:tbl>
    <w:p w14:paraId="346645B6" w14:textId="5D13E999" w:rsidR="00A57F49" w:rsidRDefault="00A57F49" w:rsidP="00A57F4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5D4F8B52">
        <w:rPr>
          <w:rFonts w:ascii="Times New Roman" w:hAnsi="Times New Roman" w:cs="Times New Roman"/>
          <w:sz w:val="20"/>
          <w:szCs w:val="20"/>
          <w:lang w:val="en-US"/>
        </w:rPr>
        <w:lastRenderedPageBreak/>
        <w:t>Analysis: GC corresponding to GC-MS/MS analysis, LC corresponding to LC-MS/MS analysis; Numb: Number of repetitions for the pesticide validation</w:t>
      </w:r>
      <w:r w:rsidR="0032788D" w:rsidRPr="5D4F8B52">
        <w:rPr>
          <w:rFonts w:ascii="Times New Roman" w:hAnsi="Times New Roman" w:cs="Times New Roman"/>
          <w:sz w:val="20"/>
          <w:szCs w:val="20"/>
          <w:lang w:val="en-US"/>
        </w:rPr>
        <w:t xml:space="preserve"> in a representative matrix (pepper) for the commodity group G.HW</w:t>
      </w:r>
      <w:r w:rsidRPr="5D4F8B52">
        <w:rPr>
          <w:rFonts w:ascii="Times New Roman" w:hAnsi="Times New Roman" w:cs="Times New Roman"/>
          <w:sz w:val="20"/>
          <w:szCs w:val="20"/>
          <w:lang w:val="en-US"/>
        </w:rPr>
        <w:t xml:space="preserve">; MRM: precursor ion &gt; product ion (quantitative), precursor ion &gt; product ion (qualitative). In the case of </w:t>
      </w:r>
      <w:proofErr w:type="spellStart"/>
      <w:r w:rsidRPr="5D4F8B52">
        <w:rPr>
          <w:rFonts w:ascii="Times New Roman" w:hAnsi="Times New Roman" w:cs="Times New Roman"/>
          <w:sz w:val="20"/>
          <w:szCs w:val="20"/>
          <w:lang w:val="en-US"/>
        </w:rPr>
        <w:t>spirotetramat</w:t>
      </w:r>
      <w:proofErr w:type="spellEnd"/>
      <w:r w:rsidR="007402DB" w:rsidRPr="5D4F8B52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7402DB" w:rsidRPr="5D4F8B52">
        <w:rPr>
          <w:rFonts w:ascii="Times New Roman" w:hAnsi="Times New Roman" w:cs="Times New Roman"/>
          <w:sz w:val="20"/>
          <w:szCs w:val="20"/>
          <w:lang w:val="en-US"/>
        </w:rPr>
        <w:t>spinosad</w:t>
      </w:r>
      <w:proofErr w:type="spellEnd"/>
      <w:r w:rsidRPr="5D4F8B52">
        <w:rPr>
          <w:rFonts w:ascii="Times New Roman" w:hAnsi="Times New Roman" w:cs="Times New Roman"/>
          <w:sz w:val="20"/>
          <w:szCs w:val="20"/>
          <w:lang w:val="en-US"/>
        </w:rPr>
        <w:t xml:space="preserve">, the table show the ions for </w:t>
      </w:r>
      <w:proofErr w:type="spellStart"/>
      <w:r w:rsidRPr="5D4F8B52">
        <w:rPr>
          <w:rFonts w:ascii="Times New Roman" w:hAnsi="Times New Roman" w:cs="Times New Roman"/>
          <w:sz w:val="20"/>
          <w:szCs w:val="20"/>
          <w:lang w:val="en-US"/>
        </w:rPr>
        <w:t>spirotetramat</w:t>
      </w:r>
      <w:proofErr w:type="spellEnd"/>
      <w:r w:rsidRPr="5D4F8B52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5D4F8B52">
        <w:rPr>
          <w:rFonts w:ascii="Times New Roman" w:hAnsi="Times New Roman" w:cs="Times New Roman"/>
          <w:sz w:val="20"/>
          <w:szCs w:val="20"/>
          <w:lang w:val="en-US"/>
        </w:rPr>
        <w:t>spirotetramat</w:t>
      </w:r>
      <w:proofErr w:type="spellEnd"/>
      <w:r w:rsidRPr="5D4F8B52">
        <w:rPr>
          <w:rFonts w:ascii="Times New Roman" w:hAnsi="Times New Roman" w:cs="Times New Roman"/>
          <w:sz w:val="20"/>
          <w:szCs w:val="20"/>
          <w:lang w:val="en-US"/>
        </w:rPr>
        <w:t xml:space="preserve"> enol</w:t>
      </w:r>
      <w:r w:rsidR="007402DB" w:rsidRPr="5D4F8B52">
        <w:rPr>
          <w:rFonts w:ascii="Times New Roman" w:hAnsi="Times New Roman" w:cs="Times New Roman"/>
          <w:sz w:val="20"/>
          <w:szCs w:val="20"/>
          <w:lang w:val="en-US"/>
        </w:rPr>
        <w:t xml:space="preserve"> and spinosyn A and spinosyn D</w:t>
      </w:r>
      <w:r w:rsidRPr="5D4F8B52">
        <w:rPr>
          <w:rFonts w:ascii="Times New Roman" w:hAnsi="Times New Roman" w:cs="Times New Roman"/>
          <w:sz w:val="20"/>
          <w:szCs w:val="20"/>
          <w:lang w:val="en-US"/>
        </w:rPr>
        <w:t>; %Rec: Average recovery percentage for each pesticide in the validation process</w:t>
      </w:r>
      <w:r w:rsidR="007402DB" w:rsidRPr="5D4F8B5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5D4F8B52">
        <w:rPr>
          <w:rFonts w:ascii="Times New Roman" w:hAnsi="Times New Roman" w:cs="Times New Roman"/>
          <w:sz w:val="20"/>
          <w:szCs w:val="20"/>
          <w:lang w:val="en-US"/>
        </w:rPr>
        <w:t xml:space="preserve">; %RSD: Relative standard deviation for each pesticide; </w:t>
      </w:r>
      <w:proofErr w:type="spellStart"/>
      <w:r w:rsidRPr="5D4F8B52">
        <w:rPr>
          <w:rFonts w:ascii="Times New Roman" w:hAnsi="Times New Roman" w:cs="Times New Roman"/>
          <w:sz w:val="20"/>
          <w:szCs w:val="20"/>
          <w:lang w:val="en-US"/>
        </w:rPr>
        <w:t>LoQ</w:t>
      </w:r>
      <w:proofErr w:type="spellEnd"/>
      <w:r w:rsidRPr="5D4F8B52">
        <w:rPr>
          <w:rFonts w:ascii="Times New Roman" w:hAnsi="Times New Roman" w:cs="Times New Roman"/>
          <w:sz w:val="20"/>
          <w:szCs w:val="20"/>
          <w:lang w:val="en-US"/>
        </w:rPr>
        <w:t>: Limit of Quantification calculated with 5 blank spike samples of p</w:t>
      </w:r>
      <w:r w:rsidR="13DCBC61" w:rsidRPr="5D4F8B52">
        <w:rPr>
          <w:rFonts w:ascii="Times New Roman" w:hAnsi="Times New Roman" w:cs="Times New Roman"/>
          <w:sz w:val="20"/>
          <w:szCs w:val="20"/>
          <w:lang w:val="en-US"/>
        </w:rPr>
        <w:t>epper</w:t>
      </w:r>
      <w:r w:rsidRPr="5D4F8B52">
        <w:rPr>
          <w:rFonts w:ascii="Times New Roman" w:hAnsi="Times New Roman" w:cs="Times New Roman"/>
          <w:sz w:val="20"/>
          <w:szCs w:val="20"/>
          <w:lang w:val="en-US"/>
        </w:rPr>
        <w:t xml:space="preserve"> with a recovery between 70-120% and RSD&lt;20% according to SANTE 11312/2021.</w:t>
      </w:r>
    </w:p>
    <w:p w14:paraId="1E622D6C" w14:textId="77777777" w:rsidR="00067134" w:rsidRDefault="00067134">
      <w:pPr>
        <w:rPr>
          <w:lang w:val="en-US"/>
        </w:rPr>
      </w:pPr>
    </w:p>
    <w:sectPr w:rsidR="000671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642"/>
    <w:rsid w:val="00067134"/>
    <w:rsid w:val="00082C7C"/>
    <w:rsid w:val="000B5EC9"/>
    <w:rsid w:val="000E232D"/>
    <w:rsid w:val="000F152D"/>
    <w:rsid w:val="00101642"/>
    <w:rsid w:val="00104BFD"/>
    <w:rsid w:val="001717A5"/>
    <w:rsid w:val="001978F5"/>
    <w:rsid w:val="002564D7"/>
    <w:rsid w:val="00285038"/>
    <w:rsid w:val="002A09FC"/>
    <w:rsid w:val="002D4F62"/>
    <w:rsid w:val="0032788D"/>
    <w:rsid w:val="003878A2"/>
    <w:rsid w:val="004309BA"/>
    <w:rsid w:val="0047524A"/>
    <w:rsid w:val="00494C98"/>
    <w:rsid w:val="004B0AFA"/>
    <w:rsid w:val="004C5287"/>
    <w:rsid w:val="00500821"/>
    <w:rsid w:val="00523A65"/>
    <w:rsid w:val="00530698"/>
    <w:rsid w:val="005B2E99"/>
    <w:rsid w:val="00630F8F"/>
    <w:rsid w:val="00656EBF"/>
    <w:rsid w:val="007402DB"/>
    <w:rsid w:val="007663E4"/>
    <w:rsid w:val="008E36A0"/>
    <w:rsid w:val="009A58D8"/>
    <w:rsid w:val="00A57F49"/>
    <w:rsid w:val="00B44F6A"/>
    <w:rsid w:val="00B63CF3"/>
    <w:rsid w:val="00B9040C"/>
    <w:rsid w:val="00B9136F"/>
    <w:rsid w:val="00BC3FC2"/>
    <w:rsid w:val="00BCBBD0"/>
    <w:rsid w:val="00BD0319"/>
    <w:rsid w:val="00C57627"/>
    <w:rsid w:val="00CF760E"/>
    <w:rsid w:val="00D13B15"/>
    <w:rsid w:val="00D2134B"/>
    <w:rsid w:val="00D36ED0"/>
    <w:rsid w:val="00DC49B7"/>
    <w:rsid w:val="00DF1AC8"/>
    <w:rsid w:val="00E021CF"/>
    <w:rsid w:val="00E60B64"/>
    <w:rsid w:val="00E76FA7"/>
    <w:rsid w:val="00EA2F86"/>
    <w:rsid w:val="00EE7263"/>
    <w:rsid w:val="00F4AEC8"/>
    <w:rsid w:val="00F9162F"/>
    <w:rsid w:val="00FC5341"/>
    <w:rsid w:val="010B7B72"/>
    <w:rsid w:val="01C205E9"/>
    <w:rsid w:val="026FBBD5"/>
    <w:rsid w:val="02A74BD3"/>
    <w:rsid w:val="02F03CB6"/>
    <w:rsid w:val="0476E288"/>
    <w:rsid w:val="04BCF99C"/>
    <w:rsid w:val="04D09E64"/>
    <w:rsid w:val="05DEEC95"/>
    <w:rsid w:val="063BF2C0"/>
    <w:rsid w:val="06543DF4"/>
    <w:rsid w:val="0694A392"/>
    <w:rsid w:val="06EF66B4"/>
    <w:rsid w:val="07A8DE90"/>
    <w:rsid w:val="08965AE9"/>
    <w:rsid w:val="08B86BF0"/>
    <w:rsid w:val="09168D57"/>
    <w:rsid w:val="09C09BD9"/>
    <w:rsid w:val="0C366C03"/>
    <w:rsid w:val="0C64B0D0"/>
    <w:rsid w:val="0CAB3444"/>
    <w:rsid w:val="0D09CCA9"/>
    <w:rsid w:val="0E0F74F4"/>
    <w:rsid w:val="0FB5760F"/>
    <w:rsid w:val="0FE702FD"/>
    <w:rsid w:val="1013510B"/>
    <w:rsid w:val="10363347"/>
    <w:rsid w:val="105CFC05"/>
    <w:rsid w:val="1071DF96"/>
    <w:rsid w:val="10C37DD5"/>
    <w:rsid w:val="10CA3DC5"/>
    <w:rsid w:val="11AF216C"/>
    <w:rsid w:val="12522CFC"/>
    <w:rsid w:val="12787693"/>
    <w:rsid w:val="12B3FEF9"/>
    <w:rsid w:val="13BEB73E"/>
    <w:rsid w:val="13DCBC61"/>
    <w:rsid w:val="14890884"/>
    <w:rsid w:val="155A879F"/>
    <w:rsid w:val="15F4F76C"/>
    <w:rsid w:val="1624D8E5"/>
    <w:rsid w:val="16CFAAF5"/>
    <w:rsid w:val="16FD1F4D"/>
    <w:rsid w:val="1732BF59"/>
    <w:rsid w:val="187E9442"/>
    <w:rsid w:val="189AB9B6"/>
    <w:rsid w:val="198CB641"/>
    <w:rsid w:val="1A33F39C"/>
    <w:rsid w:val="1B04355C"/>
    <w:rsid w:val="1B2886A2"/>
    <w:rsid w:val="1BA43B17"/>
    <w:rsid w:val="1C648D31"/>
    <w:rsid w:val="1CA005BD"/>
    <w:rsid w:val="1D380B5C"/>
    <w:rsid w:val="1EAD9D96"/>
    <w:rsid w:val="1F462586"/>
    <w:rsid w:val="1FA99B56"/>
    <w:rsid w:val="1FFF05C0"/>
    <w:rsid w:val="209AFEC4"/>
    <w:rsid w:val="20CFBCD6"/>
    <w:rsid w:val="20DB6437"/>
    <w:rsid w:val="20E18F25"/>
    <w:rsid w:val="21D58F61"/>
    <w:rsid w:val="226B8D37"/>
    <w:rsid w:val="226F63C7"/>
    <w:rsid w:val="247D1972"/>
    <w:rsid w:val="24C18EC6"/>
    <w:rsid w:val="2526B4AE"/>
    <w:rsid w:val="2549FE5E"/>
    <w:rsid w:val="25D82D83"/>
    <w:rsid w:val="27536AF7"/>
    <w:rsid w:val="27E03346"/>
    <w:rsid w:val="27ECAA9A"/>
    <w:rsid w:val="282EED87"/>
    <w:rsid w:val="29183EE9"/>
    <w:rsid w:val="297C03A7"/>
    <w:rsid w:val="2986740A"/>
    <w:rsid w:val="29AAC791"/>
    <w:rsid w:val="2A7A07DB"/>
    <w:rsid w:val="2AE52324"/>
    <w:rsid w:val="2AFC0B35"/>
    <w:rsid w:val="2C16460D"/>
    <w:rsid w:val="2C2C25EE"/>
    <w:rsid w:val="2CC3446C"/>
    <w:rsid w:val="2DB75A10"/>
    <w:rsid w:val="2EABB5C4"/>
    <w:rsid w:val="2ED7B847"/>
    <w:rsid w:val="302613D2"/>
    <w:rsid w:val="30D72F8F"/>
    <w:rsid w:val="31768750"/>
    <w:rsid w:val="31A1E15A"/>
    <w:rsid w:val="31EDAD60"/>
    <w:rsid w:val="3295EBC8"/>
    <w:rsid w:val="330B0982"/>
    <w:rsid w:val="334AC601"/>
    <w:rsid w:val="33D97364"/>
    <w:rsid w:val="3431BC29"/>
    <w:rsid w:val="35630EA9"/>
    <w:rsid w:val="359AD9A1"/>
    <w:rsid w:val="35F28C51"/>
    <w:rsid w:val="36BC9F35"/>
    <w:rsid w:val="37E38047"/>
    <w:rsid w:val="38418F09"/>
    <w:rsid w:val="398EC9FA"/>
    <w:rsid w:val="3AE3C2A4"/>
    <w:rsid w:val="3B792FCB"/>
    <w:rsid w:val="3BA104BB"/>
    <w:rsid w:val="3BB7E795"/>
    <w:rsid w:val="3C1C8664"/>
    <w:rsid w:val="3C268F76"/>
    <w:rsid w:val="3C360514"/>
    <w:rsid w:val="3C938048"/>
    <w:rsid w:val="3CCB6795"/>
    <w:rsid w:val="3D202CCA"/>
    <w:rsid w:val="3F08C3FA"/>
    <w:rsid w:val="3FA65D7F"/>
    <w:rsid w:val="3FFA1FD3"/>
    <w:rsid w:val="404CA0EE"/>
    <w:rsid w:val="40DA8ADB"/>
    <w:rsid w:val="4122DACE"/>
    <w:rsid w:val="419A4BD7"/>
    <w:rsid w:val="41E8714F"/>
    <w:rsid w:val="4211609A"/>
    <w:rsid w:val="42831CC8"/>
    <w:rsid w:val="44426837"/>
    <w:rsid w:val="445A7B90"/>
    <w:rsid w:val="44C79637"/>
    <w:rsid w:val="45395265"/>
    <w:rsid w:val="45751C4F"/>
    <w:rsid w:val="45754349"/>
    <w:rsid w:val="45EBCFB0"/>
    <w:rsid w:val="46BBE272"/>
    <w:rsid w:val="478E5DAC"/>
    <w:rsid w:val="48051A34"/>
    <w:rsid w:val="4857B2D3"/>
    <w:rsid w:val="48D79AB0"/>
    <w:rsid w:val="4B1316D4"/>
    <w:rsid w:val="4B2E2C9B"/>
    <w:rsid w:val="4BF73CCC"/>
    <w:rsid w:val="4C100C06"/>
    <w:rsid w:val="4C1D8C9F"/>
    <w:rsid w:val="4C2857C5"/>
    <w:rsid w:val="4C4D7A1C"/>
    <w:rsid w:val="4CF3D00F"/>
    <w:rsid w:val="4D575A6B"/>
    <w:rsid w:val="4D66AC5C"/>
    <w:rsid w:val="4DFD9F30"/>
    <w:rsid w:val="4E4AB796"/>
    <w:rsid w:val="4EE65DA0"/>
    <w:rsid w:val="4F797160"/>
    <w:rsid w:val="4F996F91"/>
    <w:rsid w:val="501665B3"/>
    <w:rsid w:val="513D2D78"/>
    <w:rsid w:val="5141E798"/>
    <w:rsid w:val="5184BCF6"/>
    <w:rsid w:val="51E74494"/>
    <w:rsid w:val="526E2DC5"/>
    <w:rsid w:val="52D63451"/>
    <w:rsid w:val="53B07E93"/>
    <w:rsid w:val="54695AD0"/>
    <w:rsid w:val="5474CE3A"/>
    <w:rsid w:val="550F31E8"/>
    <w:rsid w:val="5550A004"/>
    <w:rsid w:val="56283285"/>
    <w:rsid w:val="5655C97B"/>
    <w:rsid w:val="56DA774B"/>
    <w:rsid w:val="56FBD90B"/>
    <w:rsid w:val="571A42CE"/>
    <w:rsid w:val="57A8B42F"/>
    <w:rsid w:val="57AC6EFC"/>
    <w:rsid w:val="57B0B867"/>
    <w:rsid w:val="58CC3472"/>
    <w:rsid w:val="594225F9"/>
    <w:rsid w:val="5990ACE8"/>
    <w:rsid w:val="59BB2443"/>
    <w:rsid w:val="59F1B5D3"/>
    <w:rsid w:val="5A2D5CDE"/>
    <w:rsid w:val="5A7F2318"/>
    <w:rsid w:val="5BBA7B74"/>
    <w:rsid w:val="5C03D534"/>
    <w:rsid w:val="5C0A96C7"/>
    <w:rsid w:val="5D4F8B52"/>
    <w:rsid w:val="5F00B1E4"/>
    <w:rsid w:val="5F5B3FE7"/>
    <w:rsid w:val="5FB582B3"/>
    <w:rsid w:val="6008B864"/>
    <w:rsid w:val="60D74657"/>
    <w:rsid w:val="61093022"/>
    <w:rsid w:val="61B1DFCD"/>
    <w:rsid w:val="61F5824D"/>
    <w:rsid w:val="626C129A"/>
    <w:rsid w:val="62BEEE01"/>
    <w:rsid w:val="62EBAD19"/>
    <w:rsid w:val="63641509"/>
    <w:rsid w:val="638D0AD4"/>
    <w:rsid w:val="6406B2DC"/>
    <w:rsid w:val="640FE112"/>
    <w:rsid w:val="648EAE64"/>
    <w:rsid w:val="65F03AE0"/>
    <w:rsid w:val="6626C265"/>
    <w:rsid w:val="66D01BFA"/>
    <w:rsid w:val="66D3D2B8"/>
    <w:rsid w:val="66FFFA69"/>
    <w:rsid w:val="67FE4D02"/>
    <w:rsid w:val="682B593B"/>
    <w:rsid w:val="684F097B"/>
    <w:rsid w:val="68D2A8FE"/>
    <w:rsid w:val="69056EDA"/>
    <w:rsid w:val="697B6943"/>
    <w:rsid w:val="697BCF3B"/>
    <w:rsid w:val="699B7D6D"/>
    <w:rsid w:val="6B0252E4"/>
    <w:rsid w:val="6B3F99B6"/>
    <w:rsid w:val="6C403DF2"/>
    <w:rsid w:val="6D61E78C"/>
    <w:rsid w:val="6F0C6EE0"/>
    <w:rsid w:val="6F397595"/>
    <w:rsid w:val="6F598746"/>
    <w:rsid w:val="6FB4CEA0"/>
    <w:rsid w:val="6FBD026C"/>
    <w:rsid w:val="71719468"/>
    <w:rsid w:val="71EFAB32"/>
    <w:rsid w:val="7201056B"/>
    <w:rsid w:val="72440FA2"/>
    <w:rsid w:val="72912808"/>
    <w:rsid w:val="72E640AD"/>
    <w:rsid w:val="73BD41FF"/>
    <w:rsid w:val="73DFE003"/>
    <w:rsid w:val="73E4DC29"/>
    <w:rsid w:val="742CF869"/>
    <w:rsid w:val="74355A14"/>
    <w:rsid w:val="75291D07"/>
    <w:rsid w:val="75FE2D6B"/>
    <w:rsid w:val="761DE16F"/>
    <w:rsid w:val="7764992B"/>
    <w:rsid w:val="77E0D5EC"/>
    <w:rsid w:val="77E33E64"/>
    <w:rsid w:val="789EFC73"/>
    <w:rsid w:val="791E23C3"/>
    <w:rsid w:val="7A4F2187"/>
    <w:rsid w:val="7A9C39ED"/>
    <w:rsid w:val="7BA58382"/>
    <w:rsid w:val="7BD87513"/>
    <w:rsid w:val="7C62A9F0"/>
    <w:rsid w:val="7C8D22F3"/>
    <w:rsid w:val="7C8E2002"/>
    <w:rsid w:val="7E31228A"/>
    <w:rsid w:val="7F6FAB10"/>
    <w:rsid w:val="7FC4C3B5"/>
    <w:rsid w:val="7FCCF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111B4"/>
  <w15:chartTrackingRefBased/>
  <w15:docId w15:val="{2349B9B8-1A8B-491B-A749-E6FDE5D34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F49"/>
    <w:rPr>
      <w:kern w:val="0"/>
      <w14:ligatures w14:val="none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C534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turaloff">
    <w:name w:val="naturaloff"/>
    <w:basedOn w:val="Fuentedeprrafopredeter"/>
    <w:rsid w:val="00FC5341"/>
  </w:style>
  <w:style w:type="character" w:customStyle="1" w:styleId="normaltextrun">
    <w:name w:val="normaltextrun"/>
    <w:basedOn w:val="Fuentedeprrafopredeter"/>
    <w:rsid w:val="00067134"/>
  </w:style>
  <w:style w:type="character" w:customStyle="1" w:styleId="eop">
    <w:name w:val="eop"/>
    <w:basedOn w:val="Fuentedeprrafopredeter"/>
    <w:rsid w:val="00067134"/>
  </w:style>
  <w:style w:type="paragraph" w:customStyle="1" w:styleId="paragraph">
    <w:name w:val="paragraph"/>
    <w:basedOn w:val="Normal"/>
    <w:rsid w:val="000671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2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38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6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53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09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66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54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07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42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3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49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11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72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62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79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4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16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96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85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54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1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71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2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40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5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61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25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55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39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55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1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9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49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15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17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26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91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6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36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65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2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74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13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5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54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53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50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4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32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03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64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79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27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0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07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8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83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64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88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17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23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28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90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7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9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0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2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45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06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2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30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8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26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1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1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3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94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7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65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4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1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98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5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00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2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20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63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97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0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2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8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19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73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91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9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55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62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38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2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85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4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42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7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2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4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18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71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0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51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11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47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53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13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0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4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5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74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0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44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92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85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9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60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0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90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1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33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0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06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1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62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04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58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73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0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97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7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2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1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74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16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2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98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5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8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77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93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94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00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1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8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8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23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1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60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4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93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55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46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9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94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64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85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0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78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5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49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7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88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25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76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8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6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17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94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3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04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51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16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22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0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26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2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50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83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3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1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57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51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07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44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43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8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56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1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84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95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16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3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1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2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8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81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51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8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7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5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36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67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1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01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8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25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36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0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42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8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20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5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1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01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6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84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89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66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43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15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4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10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3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80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8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77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75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04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69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5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07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0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04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21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5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07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70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82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34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99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02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90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96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7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0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58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00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26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16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05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4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32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83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21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04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26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95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93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12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95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3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86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53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47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34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9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0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92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73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43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65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06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96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5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75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7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44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02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0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14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85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68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45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2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2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43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29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71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96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6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67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69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06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6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0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8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55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34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46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15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72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83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50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26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04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5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50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5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14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85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1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2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7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4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0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5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8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79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60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52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1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7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7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12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0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0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29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76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1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43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93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7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44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1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5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93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941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5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87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13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0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89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7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89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13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01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129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75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7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05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96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9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340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67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5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25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83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4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13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88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09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9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88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40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0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8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59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2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05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61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61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21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75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18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27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1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45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5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8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8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29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63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47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7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15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72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85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1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47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94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87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67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07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23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43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3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25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1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37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14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80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6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74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00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24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54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8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06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31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26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52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80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10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04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2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53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74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08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75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17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79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1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06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4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26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1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20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05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90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44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8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57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72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67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0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28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0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52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3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9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2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39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8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52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8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4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49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28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07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42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32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93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9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42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99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35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28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74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70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81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92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42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29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7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83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0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50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99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69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2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14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2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22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23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3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97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0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72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5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41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9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53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8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94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81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13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32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00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81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8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1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49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42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54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31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50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27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68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02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7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22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62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64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46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6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65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65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57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18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0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1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12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57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38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51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46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75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9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7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92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3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33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9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4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0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43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69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04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69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89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8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01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23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11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8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30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17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37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97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91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46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52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92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60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61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08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1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00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86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11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89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928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4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8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13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86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2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41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96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45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63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07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1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1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13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85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17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56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7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63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36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7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69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73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7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26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23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483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96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0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07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1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89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74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35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32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73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57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37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33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02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92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87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06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1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60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02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41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27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10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85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22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8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77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96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18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8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82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59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40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6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13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67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16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42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94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82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66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52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5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2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99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22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14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68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84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37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7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5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8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01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72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9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16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95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30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7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2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7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81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31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67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6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03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98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6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76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76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31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7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4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08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9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15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2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02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03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68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85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72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66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52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67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60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59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05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3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16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02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18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9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20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34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5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45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01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45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06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2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79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35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99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4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61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94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25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9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156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4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NDREO MARTINEZ</dc:creator>
  <cp:keywords/>
  <dc:description/>
  <cp:lastModifiedBy>PEDRO ANDREO MARTINEZ</cp:lastModifiedBy>
  <cp:revision>4</cp:revision>
  <dcterms:created xsi:type="dcterms:W3CDTF">2025-03-27T11:31:00Z</dcterms:created>
  <dcterms:modified xsi:type="dcterms:W3CDTF">2025-03-27T11:34:00Z</dcterms:modified>
</cp:coreProperties>
</file>